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4A26F1" w14:textId="3C1E62D7" w:rsidR="0022700E" w:rsidRPr="00F05022" w:rsidRDefault="00D134C5" w:rsidP="00E92104">
      <w:pPr>
        <w:autoSpaceDE w:val="0"/>
        <w:autoSpaceDN w:val="0"/>
        <w:adjustRightInd w:val="0"/>
        <w:jc w:val="left"/>
        <w:rPr>
          <w:rFonts w:ascii="Arial" w:eastAsia="微软雅黑" w:hAnsi="Arial" w:cs="Arial"/>
          <w:color w:val="000000"/>
          <w:kern w:val="0"/>
          <w:szCs w:val="21"/>
        </w:rPr>
      </w:pPr>
      <w:r>
        <w:rPr>
          <w:rFonts w:ascii="Arial" w:eastAsia="微软雅黑" w:hAnsi="Arial" w:cs="Arial"/>
          <w:color w:val="000000"/>
          <w:kern w:val="0"/>
          <w:szCs w:val="21"/>
        </w:rPr>
        <w:t>Table 2</w:t>
      </w:r>
      <w:r w:rsidR="00BC067E" w:rsidRPr="00F05022">
        <w:rPr>
          <w:rFonts w:ascii="Arial" w:eastAsia="微软雅黑" w:hAnsi="Arial" w:cs="Arial"/>
          <w:color w:val="000000"/>
          <w:kern w:val="0"/>
          <w:szCs w:val="21"/>
        </w:rPr>
        <w:t xml:space="preserve">. </w:t>
      </w:r>
      <w:r w:rsidR="00584614" w:rsidRPr="00584614">
        <w:rPr>
          <w:rFonts w:ascii="Arial" w:eastAsia="微软雅黑" w:hAnsi="Arial" w:cs="Arial"/>
          <w:color w:val="000000"/>
          <w:kern w:val="0"/>
          <w:szCs w:val="21"/>
        </w:rPr>
        <w:t>Clinical informa</w:t>
      </w:r>
      <w:r>
        <w:rPr>
          <w:rFonts w:ascii="Arial" w:eastAsia="微软雅黑" w:hAnsi="Arial" w:cs="Arial"/>
          <w:color w:val="000000"/>
          <w:kern w:val="0"/>
          <w:szCs w:val="21"/>
        </w:rPr>
        <w:t>tion of samples of</w:t>
      </w:r>
      <w:r w:rsidRPr="00D134C5"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>Pre</w:t>
      </w:r>
      <w:r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 w:hint="eastAsia"/>
          <w:sz w:val="20"/>
          <w:szCs w:val="20"/>
        </w:rPr>
        <w:t>treatment</w:t>
      </w:r>
      <w:r>
        <w:rPr>
          <w:rFonts w:ascii="Arial" w:hAnsi="Arial" w:cs="Arial"/>
          <w:sz w:val="20"/>
          <w:szCs w:val="20"/>
        </w:rPr>
        <w:t xml:space="preserve"> and </w:t>
      </w:r>
      <w:r>
        <w:rPr>
          <w:rFonts w:ascii="Arial" w:hAnsi="Arial" w:cs="Arial" w:hint="eastAsia"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>ost-</w:t>
      </w:r>
      <w:r>
        <w:rPr>
          <w:rFonts w:ascii="Arial" w:hAnsi="Arial" w:cs="Arial" w:hint="eastAsia"/>
          <w:sz w:val="20"/>
          <w:szCs w:val="20"/>
        </w:rPr>
        <w:t>treatment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2332"/>
        <w:gridCol w:w="2273"/>
        <w:gridCol w:w="2917"/>
        <w:gridCol w:w="1504"/>
      </w:tblGrid>
      <w:tr w:rsidR="0022700E" w:rsidRPr="00F05022" w14:paraId="63B822C2" w14:textId="77777777" w:rsidTr="005E6828">
        <w:trPr>
          <w:trHeight w:val="338"/>
        </w:trPr>
        <w:tc>
          <w:tcPr>
            <w:tcW w:w="1292" w:type="pct"/>
            <w:tcBorders>
              <w:left w:val="nil"/>
              <w:right w:val="nil"/>
            </w:tcBorders>
            <w:vAlign w:val="center"/>
          </w:tcPr>
          <w:p w14:paraId="54C4BE92" w14:textId="77777777" w:rsidR="0022700E" w:rsidRPr="00F05022" w:rsidRDefault="00BC067E" w:rsidP="00A82A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1259" w:type="pct"/>
            <w:tcBorders>
              <w:left w:val="nil"/>
              <w:right w:val="nil"/>
            </w:tcBorders>
            <w:vAlign w:val="center"/>
          </w:tcPr>
          <w:p w14:paraId="1ACFCAC5" w14:textId="5504E053" w:rsidR="0022700E" w:rsidRPr="00F05022" w:rsidRDefault="00021D49" w:rsidP="00021D4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re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 w:hint="eastAsia"/>
                <w:sz w:val="20"/>
                <w:szCs w:val="20"/>
              </w:rPr>
              <w:t>treatment</w:t>
            </w:r>
            <w:r w:rsidR="00B80D12" w:rsidRPr="00F0502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50104" w:rsidRPr="00F05022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  <w:r w:rsidR="00BC067E" w:rsidRPr="00F0502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A2B857" w14:textId="5705B981" w:rsidR="0022700E" w:rsidRPr="00F05022" w:rsidRDefault="00021D49" w:rsidP="00021D4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ost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 w:hint="eastAsia"/>
                <w:sz w:val="20"/>
                <w:szCs w:val="20"/>
              </w:rPr>
              <w:t>treatment</w:t>
            </w:r>
            <w:r w:rsidR="00B80D12" w:rsidRPr="00F0502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C067E" w:rsidRPr="00F05022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60</w:t>
            </w:r>
            <w:r w:rsidR="00BC067E" w:rsidRPr="00F0502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3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86B419" w14:textId="3ECA2D45" w:rsidR="0022700E" w:rsidRPr="00F05022" w:rsidRDefault="0001447D" w:rsidP="00A82A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nificance</w:t>
            </w:r>
          </w:p>
        </w:tc>
      </w:tr>
      <w:tr w:rsidR="00021D49" w:rsidRPr="00F05022" w14:paraId="7290673D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A5A19" w14:textId="2A25A187" w:rsidR="00021D49" w:rsidRPr="00F05022" w:rsidRDefault="00021D49" w:rsidP="00021D4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F40F4" w14:textId="3141FA58" w:rsidR="00021D49" w:rsidRPr="00021D49" w:rsidRDefault="00021D49" w:rsidP="00021D49">
            <w:pPr>
              <w:spacing w:line="320" w:lineRule="atLeast"/>
              <w:ind w:right="60"/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3.21±2.71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BC29C" w14:textId="3864F0BC" w:rsidR="00021D49" w:rsidRPr="00021D49" w:rsidRDefault="00021D49" w:rsidP="00021D49">
            <w:pPr>
              <w:spacing w:line="320" w:lineRule="atLeast"/>
              <w:ind w:right="60"/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3.17±2.2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598B6" w14:textId="6C5EED9C" w:rsidR="00021D49" w:rsidRPr="00021D49" w:rsidRDefault="00021D49" w:rsidP="00021D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021D49" w:rsidRPr="00F05022" w14:paraId="23314038" w14:textId="77777777" w:rsidTr="005E6828">
        <w:trPr>
          <w:trHeight w:val="327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5894C" w14:textId="241C5289" w:rsidR="00021D49" w:rsidRPr="00F05022" w:rsidRDefault="00021D49" w:rsidP="00021D4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BMI (kg/m</w:t>
            </w:r>
            <w:r w:rsidRPr="00F0502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F0502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0DF16" w14:textId="58608393" w:rsidR="00021D49" w:rsidRPr="00021D49" w:rsidRDefault="00021D49" w:rsidP="00021D49">
            <w:pPr>
              <w:jc w:val="center"/>
              <w:rPr>
                <w:rFonts w:ascii="Arial" w:eastAsia="宋体" w:hAnsi="Arial" w:cs="Arial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17.15±2.81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B047D" w14:textId="0729C2BD" w:rsidR="00021D49" w:rsidRPr="00021D49" w:rsidRDefault="00021D49" w:rsidP="00021D49">
            <w:pPr>
              <w:jc w:val="center"/>
              <w:rPr>
                <w:rFonts w:ascii="Arial" w:eastAsia="宋体" w:hAnsi="Arial" w:cs="Arial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16.34±2.1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823C6" w14:textId="44AC502F" w:rsidR="00021D49" w:rsidRPr="00021D49" w:rsidRDefault="00021D49" w:rsidP="00021D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021D49" w:rsidRPr="00F05022" w14:paraId="6FD7E914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95D4A" w14:textId="77C4C9C4" w:rsidR="00021D49" w:rsidRPr="00F05022" w:rsidRDefault="00021D49" w:rsidP="00021D4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CBB85" w14:textId="19AD034E" w:rsidR="00021D49" w:rsidRPr="00021D49" w:rsidRDefault="00021D49" w:rsidP="00021D49">
            <w:pPr>
              <w:jc w:val="center"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2BCC6" w14:textId="1D648202" w:rsidR="00021D49" w:rsidRPr="00021D49" w:rsidRDefault="00021D49" w:rsidP="00021D49">
            <w:pPr>
              <w:jc w:val="center"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0E181" w14:textId="07CD5D1D" w:rsidR="00021D49" w:rsidRPr="00021D49" w:rsidRDefault="00021D49" w:rsidP="00021D49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021D49" w:rsidRPr="00F05022" w14:paraId="548CD127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CBEA9" w14:textId="59BF40DC" w:rsidR="00021D49" w:rsidRPr="00F05022" w:rsidRDefault="00021D49" w:rsidP="00021D49">
            <w:pPr>
              <w:ind w:firstLineChars="100" w:firstLine="20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B17A9" w14:textId="1AE4AF22" w:rsidR="00021D49" w:rsidRPr="00021D49" w:rsidRDefault="00021D49" w:rsidP="00021D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7860F" w14:textId="199F7004" w:rsidR="00021D49" w:rsidRPr="00021D49" w:rsidRDefault="00021D49" w:rsidP="00021D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EDB38" w14:textId="6C0535F7" w:rsidR="00021D49" w:rsidRPr="00021D49" w:rsidRDefault="00021D49" w:rsidP="00021D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21D49" w:rsidRPr="00F05022" w14:paraId="6C825318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0AEE4" w14:textId="179E8945" w:rsidR="00021D49" w:rsidRPr="00F05022" w:rsidRDefault="00021D49" w:rsidP="00021D49">
            <w:pPr>
              <w:ind w:left="227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245FC" w14:textId="4ED2699C" w:rsidR="00021D49" w:rsidRPr="00021D49" w:rsidRDefault="00021D49" w:rsidP="00021D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39043" w14:textId="6D480C19" w:rsidR="00021D49" w:rsidRPr="00021D49" w:rsidRDefault="00021D49" w:rsidP="00021D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251A0" w14:textId="77777777" w:rsidR="00021D49" w:rsidRPr="00021D49" w:rsidRDefault="00021D49" w:rsidP="00021D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21D49" w:rsidRPr="00F05022" w14:paraId="4934BD1B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AB61B" w14:textId="0ED38C50" w:rsidR="00021D49" w:rsidRPr="00F05022" w:rsidRDefault="00021D49" w:rsidP="00021D4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b/>
                <w:bCs/>
                <w:sz w:val="20"/>
                <w:szCs w:val="20"/>
              </w:rPr>
              <w:t>Ethnic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90359" w14:textId="33DC42D2" w:rsidR="00021D49" w:rsidRPr="00021D49" w:rsidRDefault="00021D49" w:rsidP="00021D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2497E" w14:textId="23FC3FB1" w:rsidR="00021D49" w:rsidRPr="00021D49" w:rsidRDefault="00021D49" w:rsidP="00021D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A50A6" w14:textId="76444088" w:rsidR="00021D49" w:rsidRPr="00021D49" w:rsidRDefault="00021D49" w:rsidP="00021D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021D49" w:rsidRPr="00F05022" w14:paraId="7C52CB89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7959F" w14:textId="64D413B9" w:rsidR="00021D49" w:rsidRPr="00F05022" w:rsidRDefault="00021D49" w:rsidP="00021D49">
            <w:pPr>
              <w:ind w:firstLineChars="100" w:firstLine="20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Minorities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39BF3" w14:textId="67DD193A" w:rsidR="00021D49" w:rsidRPr="00021D49" w:rsidRDefault="00021D49" w:rsidP="00021D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2930B" w14:textId="160D827B" w:rsidR="00021D49" w:rsidRPr="00021D49" w:rsidRDefault="00021D49" w:rsidP="00021D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FD7B2" w14:textId="79D0B530" w:rsidR="00021D49" w:rsidRPr="00021D49" w:rsidRDefault="00021D49" w:rsidP="00021D49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</w:p>
        </w:tc>
      </w:tr>
      <w:tr w:rsidR="00021D49" w:rsidRPr="00F05022" w14:paraId="56892425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73AFD" w14:textId="3BE690D5" w:rsidR="00021D49" w:rsidRPr="00F05022" w:rsidRDefault="00021D49" w:rsidP="00021D49">
            <w:pPr>
              <w:ind w:left="227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an </w:t>
            </w:r>
            <w:r w:rsidRPr="00F05022">
              <w:rPr>
                <w:rFonts w:ascii="Arial" w:hAnsi="Arial" w:cs="Arial"/>
                <w:sz w:val="20"/>
                <w:szCs w:val="20"/>
              </w:rPr>
              <w:t>Nationality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EA4E6" w14:textId="5C34405E" w:rsidR="00021D49" w:rsidRPr="00021D49" w:rsidRDefault="00021D49" w:rsidP="00021D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8CCBE" w14:textId="2CAA63D9" w:rsidR="00021D49" w:rsidRPr="00021D49" w:rsidRDefault="00021D49" w:rsidP="00021D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36FE9" w14:textId="77777777" w:rsidR="00021D49" w:rsidRPr="00021D49" w:rsidRDefault="00021D49" w:rsidP="00021D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21D49" w:rsidRPr="00F05022" w14:paraId="654FEDFD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C8BDC" w14:textId="1F1765EF" w:rsidR="00021D49" w:rsidRPr="00F05022" w:rsidRDefault="00021D49" w:rsidP="00021D4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WBC (×10</w:t>
            </w:r>
            <w:r w:rsidRPr="00F05022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F05022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E70C1" w14:textId="70DED45E" w:rsidR="00021D49" w:rsidRPr="00021D49" w:rsidRDefault="00021D49" w:rsidP="00021D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14.03±5.71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88349" w14:textId="46C1DF9D" w:rsidR="00021D49" w:rsidRPr="00021D49" w:rsidRDefault="00021D49" w:rsidP="00021D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14.67±6.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18C4C" w14:textId="6C33148E" w:rsidR="00021D49" w:rsidRPr="00021D49" w:rsidRDefault="00021D49" w:rsidP="00021D49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021D49" w:rsidRPr="00F05022" w14:paraId="76E48CA4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E9AE5" w14:textId="66E62E97" w:rsidR="00021D49" w:rsidRPr="00F05022" w:rsidRDefault="00021D49" w:rsidP="00021D4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N</w:t>
            </w:r>
            <w:bookmarkStart w:id="0" w:name="OLE_LINK1"/>
            <w:r w:rsidRPr="00F05022">
              <w:rPr>
                <w:rFonts w:ascii="Arial" w:hAnsi="Arial" w:cs="Arial"/>
                <w:sz w:val="20"/>
                <w:szCs w:val="20"/>
              </w:rPr>
              <w:t xml:space="preserve"> (%)</w:t>
            </w:r>
            <w:bookmarkEnd w:id="0"/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8F983" w14:textId="2315F569" w:rsidR="00021D49" w:rsidRPr="00021D49" w:rsidRDefault="00021D49" w:rsidP="00021D49">
            <w:pPr>
              <w:jc w:val="center"/>
              <w:rPr>
                <w:rFonts w:ascii="Arial" w:eastAsia="宋体" w:hAnsi="Arial" w:cs="Arial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66.82±16.58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90AE1" w14:textId="3CAC376E" w:rsidR="00021D49" w:rsidRPr="00021D49" w:rsidRDefault="00021D49" w:rsidP="00021D49">
            <w:pPr>
              <w:jc w:val="center"/>
              <w:rPr>
                <w:rFonts w:ascii="Arial" w:eastAsia="宋体" w:hAnsi="Arial" w:cs="Arial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68.38±15.7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32FFB" w14:textId="20A555C0" w:rsidR="00021D49" w:rsidRPr="00021D49" w:rsidRDefault="00021D49" w:rsidP="00021D49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021D49" w:rsidRPr="00F05022" w14:paraId="03A79A7E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47553" w14:textId="680FFC79" w:rsidR="00021D49" w:rsidRPr="00F05022" w:rsidRDefault="00021D49" w:rsidP="00021D4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L (%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5D3D6" w14:textId="3F9B9E80" w:rsidR="00021D49" w:rsidRPr="00021D49" w:rsidRDefault="00021D49" w:rsidP="00021D49">
            <w:pPr>
              <w:jc w:val="center"/>
              <w:rPr>
                <w:rFonts w:ascii="Arial" w:eastAsia="宋体" w:hAnsi="Arial" w:cs="Arial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24.36±14.5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C74B0" w14:textId="6AF3489C" w:rsidR="00021D49" w:rsidRPr="00021D49" w:rsidRDefault="00021D49" w:rsidP="00021D49">
            <w:pPr>
              <w:jc w:val="center"/>
              <w:rPr>
                <w:rFonts w:ascii="Arial" w:eastAsia="宋体" w:hAnsi="Arial" w:cs="Arial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22.66±12.9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54367" w14:textId="288F0531" w:rsidR="00021D49" w:rsidRPr="00021D49" w:rsidRDefault="00021D49" w:rsidP="00021D49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021D49" w:rsidRPr="00F05022" w14:paraId="4155AA4F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E7F9B" w14:textId="6F3553E9" w:rsidR="00021D49" w:rsidRPr="00F05022" w:rsidRDefault="00021D49" w:rsidP="00021D4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M (%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2411D" w14:textId="1A69C301" w:rsidR="00021D49" w:rsidRPr="00021D49" w:rsidRDefault="00021D49" w:rsidP="00021D49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6.26±2.67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8CD48" w14:textId="26A752ED" w:rsidR="00021D49" w:rsidRPr="00021D49" w:rsidRDefault="00021D49" w:rsidP="00021D49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6.16±3.1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7EB2A" w14:textId="346C428C" w:rsidR="00021D49" w:rsidRPr="00021D49" w:rsidRDefault="00021D49" w:rsidP="00021D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021D49" w:rsidRPr="00F05022" w14:paraId="0440F1F0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382CD" w14:textId="4D21ED1B" w:rsidR="00021D49" w:rsidRPr="00F05022" w:rsidRDefault="00021D49" w:rsidP="00021D4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RBC (×10</w:t>
            </w:r>
            <w:r w:rsidRPr="00F05022">
              <w:rPr>
                <w:rFonts w:ascii="Arial" w:hAnsi="Arial" w:cs="Arial"/>
                <w:sz w:val="20"/>
                <w:szCs w:val="20"/>
                <w:vertAlign w:val="superscript"/>
              </w:rPr>
              <w:t>12</w:t>
            </w:r>
            <w:r w:rsidRPr="00F05022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DADBF" w14:textId="4E5049F6" w:rsidR="00021D49" w:rsidRPr="00021D49" w:rsidRDefault="00021D49" w:rsidP="00021D49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4.22±0.5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F1F81" w14:textId="154E252C" w:rsidR="00021D49" w:rsidRPr="00021D49" w:rsidRDefault="00021D49" w:rsidP="00021D49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4.19±0.5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8444B" w14:textId="57A0AD80" w:rsidR="00021D49" w:rsidRPr="00021D49" w:rsidRDefault="00021D49" w:rsidP="00021D49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021D49" w:rsidRPr="00F05022" w14:paraId="27DF0F0C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E49A5" w14:textId="537F96B8" w:rsidR="00021D49" w:rsidRPr="00F05022" w:rsidRDefault="00021D49" w:rsidP="00021D4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HGB (g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C2764" w14:textId="38040A50" w:rsidR="00021D49" w:rsidRPr="00021D49" w:rsidRDefault="00021D49" w:rsidP="00021D49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110.29±9.52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0091D" w14:textId="0C007034" w:rsidR="00021D49" w:rsidRPr="00021D49" w:rsidRDefault="00021D49" w:rsidP="00021D49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110.55±11.9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A5295" w14:textId="49AAB071" w:rsidR="00021D49" w:rsidRPr="00021D49" w:rsidRDefault="00021D49" w:rsidP="00021D49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021D49" w:rsidRPr="00F05022" w14:paraId="227A24C9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10EEF" w14:textId="08B5493A" w:rsidR="00021D49" w:rsidRPr="00F05022" w:rsidRDefault="00021D49" w:rsidP="00021D4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PLT (×10</w:t>
            </w:r>
            <w:r w:rsidRPr="00F05022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F05022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6BCEB" w14:textId="0E45763E" w:rsidR="00021D49" w:rsidRPr="00021D49" w:rsidRDefault="00021D49" w:rsidP="00021D49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348.65±110.97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A51E5" w14:textId="3B8B4780" w:rsidR="00021D49" w:rsidRPr="00021D49" w:rsidRDefault="00021D49" w:rsidP="00021D49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354.27±127.7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4A5D2" w14:textId="4492B831" w:rsidR="00021D49" w:rsidRPr="00021D49" w:rsidRDefault="00021D49" w:rsidP="00021D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021D49" w:rsidRPr="00F05022" w14:paraId="09815D52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1EF0A" w14:textId="3E3CBF4E" w:rsidR="00021D49" w:rsidRPr="00F05022" w:rsidRDefault="00021D49" w:rsidP="00021D4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HCT (%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C1910" w14:textId="5F8CC41D" w:rsidR="00021D49" w:rsidRPr="00021D49" w:rsidRDefault="00021D49" w:rsidP="00021D49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33.61±3.14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A7120" w14:textId="2EB7E340" w:rsidR="00021D49" w:rsidRPr="00021D49" w:rsidRDefault="00021D49" w:rsidP="00021D49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33.55±3.3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2AB46" w14:textId="14EA0C8C" w:rsidR="00021D49" w:rsidRPr="00021D49" w:rsidRDefault="00021D49" w:rsidP="00021D49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021D49" w:rsidRPr="00F05022" w14:paraId="77F21709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5D1CE" w14:textId="5E9E0261" w:rsidR="00021D49" w:rsidRPr="00F05022" w:rsidRDefault="00021D49" w:rsidP="00021D4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1" w:name="OLE_LINK2"/>
            <w:r w:rsidRPr="00F05022">
              <w:rPr>
                <w:rFonts w:ascii="Arial" w:hAnsi="Arial" w:cs="Arial"/>
                <w:sz w:val="20"/>
                <w:szCs w:val="20"/>
              </w:rPr>
              <w:t>PCT</w:t>
            </w:r>
            <w:bookmarkEnd w:id="1"/>
            <w:r w:rsidRPr="00F05022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E9C76" w14:textId="23307B3E" w:rsidR="00021D49" w:rsidRPr="00021D49" w:rsidRDefault="00021D49" w:rsidP="00021D49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0.33±0.1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51F6E" w14:textId="669DAAAB" w:rsidR="00021D49" w:rsidRPr="00021D49" w:rsidRDefault="00021D49" w:rsidP="00021D49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0.34±0.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37A28" w14:textId="021C9C9B" w:rsidR="00021D49" w:rsidRPr="00021D49" w:rsidRDefault="00021D49" w:rsidP="00021D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021D49" w:rsidRPr="00F05022" w14:paraId="342D852B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AB18D" w14:textId="4D43A5E1" w:rsidR="00021D49" w:rsidRPr="00F05022" w:rsidRDefault="00021D49" w:rsidP="00021D4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CRP (mg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A3CAD" w14:textId="75EC1E01" w:rsidR="00021D49" w:rsidRPr="00021D49" w:rsidRDefault="00021D49" w:rsidP="00021D49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66.19±41.02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67324" w14:textId="2BD7D6B4" w:rsidR="00021D49" w:rsidRPr="00021D49" w:rsidRDefault="00021D49" w:rsidP="00021D49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76.51±48.4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C120F" w14:textId="50D5DBCC" w:rsidR="00021D49" w:rsidRPr="00021D49" w:rsidRDefault="00021D49" w:rsidP="00021D49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021D49" w:rsidRPr="00F05022" w14:paraId="453D6820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A938B" w14:textId="34BFBDB3" w:rsidR="00021D49" w:rsidRPr="00F05022" w:rsidRDefault="00021D49" w:rsidP="00021D4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ALT (U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B1BEE" w14:textId="29CD60D5" w:rsidR="00021D49" w:rsidRPr="00021D49" w:rsidRDefault="00021D49" w:rsidP="00021D49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73.31±82.82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B4A88" w14:textId="2FD43CBE" w:rsidR="00021D49" w:rsidRPr="00021D49" w:rsidRDefault="00021D49" w:rsidP="00021D49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55.21±70.7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731C7" w14:textId="1D7F93A2" w:rsidR="00021D49" w:rsidRPr="00021D49" w:rsidRDefault="00021D49" w:rsidP="00021D49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021D49" w:rsidRPr="00F05022" w14:paraId="147D5377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31981" w14:textId="66827788" w:rsidR="00021D49" w:rsidRPr="00F05022" w:rsidRDefault="00021D49" w:rsidP="00021D4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AST (U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645A6" w14:textId="7AA62190" w:rsidR="00021D49" w:rsidRPr="00021D49" w:rsidRDefault="00021D49" w:rsidP="00021D49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47.77±36.58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ADEB2" w14:textId="2A5887FF" w:rsidR="00021D49" w:rsidRPr="00021D49" w:rsidRDefault="00021D49" w:rsidP="00021D49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46.54±48.3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E5A5C" w14:textId="60E07B0A" w:rsidR="00021D49" w:rsidRPr="00021D49" w:rsidRDefault="00021D49" w:rsidP="00021D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021D49" w:rsidRPr="00F05022" w14:paraId="0CF4D248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7C01E" w14:textId="3AF99074" w:rsidR="00021D49" w:rsidRPr="00F05022" w:rsidRDefault="00021D49" w:rsidP="00021D4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AST/ALT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2081B" w14:textId="23D3D684" w:rsidR="00021D49" w:rsidRPr="00021D49" w:rsidRDefault="00021D49" w:rsidP="00021D49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1.22±0.82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DB90B" w14:textId="7965D827" w:rsidR="00021D49" w:rsidRPr="00021D49" w:rsidRDefault="00021D49" w:rsidP="00021D49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1.45±0.8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0AE8B" w14:textId="6818AB52" w:rsidR="00021D49" w:rsidRPr="00021D49" w:rsidRDefault="00021D49" w:rsidP="00021D49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021D49" w:rsidRPr="00F05022" w14:paraId="13F1842C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3C815" w14:textId="75A0EA48" w:rsidR="00021D49" w:rsidRPr="00F05022" w:rsidRDefault="00021D49" w:rsidP="00021D4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TB (mmol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FA2C0" w14:textId="384EE70B" w:rsidR="00021D49" w:rsidRPr="00021D49" w:rsidRDefault="00021D49" w:rsidP="00021D49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12.47±15.53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3606B" w14:textId="66B23AF0" w:rsidR="00021D49" w:rsidRPr="00021D49" w:rsidRDefault="00021D49" w:rsidP="00021D49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10.09±12.5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692FB" w14:textId="3937E234" w:rsidR="00021D49" w:rsidRPr="00021D49" w:rsidRDefault="00021D49" w:rsidP="00021D49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021D49" w:rsidRPr="00F05022" w14:paraId="478BC9A1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84F6C" w14:textId="40C1C5D0" w:rsidR="00021D49" w:rsidRPr="00F05022" w:rsidRDefault="00021D49" w:rsidP="00021D4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DBIL (mmol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BA7FE" w14:textId="4FDD308B" w:rsidR="00021D49" w:rsidRPr="00021D49" w:rsidRDefault="00021D49" w:rsidP="00021D49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7.33±12.86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8993D" w14:textId="4810B1BB" w:rsidR="00021D49" w:rsidRPr="00021D49" w:rsidRDefault="00021D49" w:rsidP="00021D49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5.15±9.8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B6418" w14:textId="02FC218D" w:rsidR="00021D49" w:rsidRPr="00021D49" w:rsidRDefault="00021D49" w:rsidP="00021D49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021D49" w:rsidRPr="00F05022" w14:paraId="1C26828F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30851" w14:textId="3544CEB5" w:rsidR="00021D49" w:rsidRPr="00F05022" w:rsidRDefault="00021D49" w:rsidP="00021D4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IDIL (mmol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2FBAB" w14:textId="17481130" w:rsidR="00021D49" w:rsidRPr="00021D49" w:rsidRDefault="00021D49" w:rsidP="00021D49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5.14±3.03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DACB5" w14:textId="114CE535" w:rsidR="00021D49" w:rsidRPr="00021D49" w:rsidRDefault="00021D49" w:rsidP="00021D49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4.84±3.5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77092" w14:textId="3917C598" w:rsidR="00021D49" w:rsidRPr="00021D49" w:rsidRDefault="00021D49" w:rsidP="00021D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021D49" w:rsidRPr="00F05022" w14:paraId="4792B9BE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B628C" w14:textId="0407A863" w:rsidR="00021D49" w:rsidRPr="00F05022" w:rsidRDefault="00021D49" w:rsidP="00021D4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ALB (g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049FD" w14:textId="1D238E10" w:rsidR="00021D49" w:rsidRPr="00021D49" w:rsidRDefault="00021D49" w:rsidP="00021D49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40.73±4.74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31A12" w14:textId="40D6925F" w:rsidR="00021D49" w:rsidRPr="00021D49" w:rsidRDefault="00021D49" w:rsidP="00021D49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40.45±4.5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BEFFE" w14:textId="3B8E9650" w:rsidR="00021D49" w:rsidRPr="00021D49" w:rsidRDefault="00021D49" w:rsidP="00021D49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021D49" w:rsidRPr="00F05022" w14:paraId="0FD29211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C7906" w14:textId="6BD1B84A" w:rsidR="00021D49" w:rsidRPr="00F05022" w:rsidRDefault="00021D49" w:rsidP="00021D4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GLB (g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BD491" w14:textId="14B68A14" w:rsidR="00021D49" w:rsidRPr="00021D49" w:rsidRDefault="00021D49" w:rsidP="00021D49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21.55±3.57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67C0C" w14:textId="4357995B" w:rsidR="00021D49" w:rsidRPr="00021D49" w:rsidRDefault="00021D49" w:rsidP="00021D49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22.23±4.6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182C5" w14:textId="167684C5" w:rsidR="00021D49" w:rsidRPr="00021D49" w:rsidRDefault="00021D49" w:rsidP="00021D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021D49" w:rsidRPr="00F05022" w14:paraId="2186D476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A4921" w14:textId="30140470" w:rsidR="00021D49" w:rsidRPr="00F05022" w:rsidRDefault="00021D49" w:rsidP="00021D4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2" w:name="OLE_LINK3"/>
            <w:r w:rsidRPr="00F05022">
              <w:rPr>
                <w:rFonts w:ascii="Arial" w:hAnsi="Arial" w:cs="Arial"/>
                <w:sz w:val="20"/>
                <w:szCs w:val="20"/>
              </w:rPr>
              <w:t>γGT</w:t>
            </w:r>
            <w:bookmarkEnd w:id="2"/>
            <w:r w:rsidRPr="00F05022">
              <w:rPr>
                <w:rFonts w:ascii="Arial" w:hAnsi="Arial" w:cs="Arial"/>
                <w:sz w:val="20"/>
                <w:szCs w:val="20"/>
              </w:rPr>
              <w:t xml:space="preserve"> (U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43E40" w14:textId="5F289077" w:rsidR="00021D49" w:rsidRPr="00021D49" w:rsidRDefault="00021D49" w:rsidP="00021D49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80.37±82.45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4C6C3" w14:textId="1DB9B74E" w:rsidR="00021D49" w:rsidRPr="00021D49" w:rsidRDefault="00021D49" w:rsidP="00021D49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56.12±76.5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9F271" w14:textId="121ACFE5" w:rsidR="00021D49" w:rsidRPr="00021D49" w:rsidRDefault="00021D49" w:rsidP="00021D49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021D49" w:rsidRPr="00F05022" w14:paraId="005C2F2D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16C90" w14:textId="15847954" w:rsidR="00021D49" w:rsidRPr="00F05022" w:rsidRDefault="00021D49" w:rsidP="00021D4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LDH (U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EA4E9" w14:textId="6AAC5608" w:rsidR="00021D49" w:rsidRPr="00021D49" w:rsidRDefault="00021D49" w:rsidP="00021D49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309.51±73.98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934E5" w14:textId="2C520DA1" w:rsidR="00021D49" w:rsidRPr="00021D49" w:rsidRDefault="00021D49" w:rsidP="00021D49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316.64±96.9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EFC26" w14:textId="04A711DA" w:rsidR="00021D49" w:rsidRPr="00021D49" w:rsidRDefault="00021D49" w:rsidP="00021D49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021D49" w:rsidRPr="00F05022" w14:paraId="53FF57E8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A7E14" w14:textId="080D5C74" w:rsidR="00021D49" w:rsidRPr="00F05022" w:rsidRDefault="00021D49" w:rsidP="00021D4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PA (mg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3AFF7" w14:textId="630765E6" w:rsidR="00021D49" w:rsidRPr="00021D49" w:rsidRDefault="00021D49" w:rsidP="00021D49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58.59±29.93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271C4" w14:textId="140A9ED9" w:rsidR="00021D49" w:rsidRPr="00021D49" w:rsidRDefault="00021D49" w:rsidP="00021D49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59.25±37.1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360A4" w14:textId="2661C7E8" w:rsidR="00021D49" w:rsidRPr="00021D49" w:rsidRDefault="00021D49" w:rsidP="00021D49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021D49" w:rsidRPr="00F05022" w14:paraId="7F37CBF6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C4171" w14:textId="4FD6AC72" w:rsidR="00021D49" w:rsidRPr="00F05022" w:rsidRDefault="00021D49" w:rsidP="00021D4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ALP(U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73D93" w14:textId="564EB548" w:rsidR="00021D49" w:rsidRPr="00021D49" w:rsidRDefault="00021D49" w:rsidP="00021D49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214.74±65.3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23315" w14:textId="5FA79976" w:rsidR="00021D49" w:rsidRPr="00021D49" w:rsidRDefault="00021D49" w:rsidP="00021D49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190.48±61.6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E57B6" w14:textId="7E93510A" w:rsidR="00021D49" w:rsidRPr="00021D49" w:rsidRDefault="00021D49" w:rsidP="00021D49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021D49" w:rsidRPr="00F05022" w14:paraId="1C070845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89D79" w14:textId="25B9002F" w:rsidR="00021D49" w:rsidRPr="00F05022" w:rsidRDefault="00021D49" w:rsidP="00021D4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UN (mmol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DDD3B" w14:textId="27897919" w:rsidR="00021D49" w:rsidRPr="00021D49" w:rsidRDefault="00021D49" w:rsidP="00021D49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3.44±1.06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D1C11" w14:textId="33D64D65" w:rsidR="00021D49" w:rsidRPr="00021D49" w:rsidRDefault="00021D49" w:rsidP="00021D49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3.22±1.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A86EE" w14:textId="7725C737" w:rsidR="00021D49" w:rsidRPr="00021D49" w:rsidRDefault="00021D49" w:rsidP="00021D49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021D49" w:rsidRPr="00F05022" w14:paraId="2E3373C7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4EE32" w14:textId="2C044F91" w:rsidR="00021D49" w:rsidRPr="00F05022" w:rsidRDefault="00021D49" w:rsidP="00021D4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Cr (umol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2D7AC" w14:textId="01ECE953" w:rsidR="00021D49" w:rsidRPr="00021D49" w:rsidRDefault="00021D49" w:rsidP="00021D49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27.49±7.18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89D5A" w14:textId="72D0BF85" w:rsidR="00021D49" w:rsidRPr="00021D49" w:rsidRDefault="00021D49" w:rsidP="00021D49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26.33±5.8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9648F" w14:textId="1A3AD0C2" w:rsidR="00021D49" w:rsidRPr="00021D49" w:rsidRDefault="00021D49" w:rsidP="00021D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021D49" w:rsidRPr="00F05022" w14:paraId="3187F6F9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D6B1E" w14:textId="447A8787" w:rsidR="00021D49" w:rsidRPr="00F05022" w:rsidRDefault="00021D49" w:rsidP="00021D4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CYSC (mg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31EDC" w14:textId="650DAD1F" w:rsidR="00021D49" w:rsidRPr="00021D49" w:rsidRDefault="00021D49" w:rsidP="00021D49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0.81±0.16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3CA46" w14:textId="125BCE54" w:rsidR="00021D49" w:rsidRPr="00021D49" w:rsidRDefault="00021D49" w:rsidP="00021D49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0.81±0.1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38592" w14:textId="185D39B2" w:rsidR="00021D49" w:rsidRPr="00021D49" w:rsidRDefault="00021D49" w:rsidP="00021D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021D49" w:rsidRPr="00F05022" w14:paraId="6D834568" w14:textId="77777777" w:rsidTr="00A21650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A8C7E" w14:textId="515308F0" w:rsidR="00021D49" w:rsidRPr="00F05022" w:rsidRDefault="00021D49" w:rsidP="00021D4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UA (umol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C960A" w14:textId="4F988D33" w:rsidR="00021D49" w:rsidRPr="00021D49" w:rsidRDefault="00021D49" w:rsidP="00021D49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213.82±79.71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4D66C" w14:textId="51D7D803" w:rsidR="00021D49" w:rsidRPr="00021D49" w:rsidRDefault="00021D49" w:rsidP="00021D49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207.38±69.1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2D071" w14:textId="2FB8F38E" w:rsidR="00021D49" w:rsidRPr="00021D49" w:rsidRDefault="00021D49" w:rsidP="00021D49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021D49" w:rsidRPr="00F05022" w14:paraId="0F2501D8" w14:textId="77777777" w:rsidTr="00A1416F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</w:tcPr>
          <w:p w14:paraId="1603B3A9" w14:textId="34258754" w:rsidR="00021D49" w:rsidRPr="00A21650" w:rsidRDefault="00021D49" w:rsidP="00021D49">
            <w:pPr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21650">
              <w:rPr>
                <w:rFonts w:ascii="Arial" w:hAnsi="Arial" w:cs="Arial"/>
                <w:color w:val="000000"/>
                <w:sz w:val="22"/>
                <w:szCs w:val="22"/>
              </w:rPr>
              <w:t>TC (mmol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00555" w14:textId="53B4410F" w:rsidR="00021D49" w:rsidRPr="00021D49" w:rsidRDefault="00021D49" w:rsidP="00021D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3.28±0.7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9446E" w14:textId="7ACACFA9" w:rsidR="00021D49" w:rsidRPr="00021D49" w:rsidRDefault="00021D49" w:rsidP="00021D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3.31±0.7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2EC6D" w14:textId="3D4C0F16" w:rsidR="00021D49" w:rsidRPr="00021D49" w:rsidRDefault="00021D49" w:rsidP="00021D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021D49" w:rsidRPr="00F05022" w14:paraId="3331681C" w14:textId="77777777" w:rsidTr="00A1416F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</w:tcPr>
          <w:p w14:paraId="1241FF76" w14:textId="1EC57CEE" w:rsidR="00021D49" w:rsidRPr="00A21650" w:rsidRDefault="00021D49" w:rsidP="00021D49">
            <w:pPr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21650">
              <w:rPr>
                <w:rFonts w:ascii="Arial" w:hAnsi="Arial" w:cs="Arial"/>
                <w:color w:val="000000"/>
                <w:sz w:val="22"/>
                <w:szCs w:val="22"/>
              </w:rPr>
              <w:t>HDLC (mmol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1FA2F" w14:textId="4CE025BC" w:rsidR="00021D49" w:rsidRPr="00021D49" w:rsidRDefault="00021D49" w:rsidP="00021D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0.76±0.36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785E9" w14:textId="0148359C" w:rsidR="00021D49" w:rsidRPr="00021D49" w:rsidRDefault="00021D49" w:rsidP="00021D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0.74±0.3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91543" w14:textId="2AF32745" w:rsidR="00021D49" w:rsidRPr="00021D49" w:rsidRDefault="00021D49" w:rsidP="00021D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021D49" w:rsidRPr="00F05022" w14:paraId="1B589B0D" w14:textId="77777777" w:rsidTr="00A1416F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8A0F8" w14:textId="19568104" w:rsidR="00021D49" w:rsidRPr="00A21650" w:rsidRDefault="00021D49" w:rsidP="00021D49">
            <w:pPr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21650">
              <w:rPr>
                <w:rFonts w:ascii="Arial" w:hAnsi="Arial" w:cs="Arial"/>
                <w:color w:val="000000"/>
                <w:sz w:val="22"/>
                <w:szCs w:val="22"/>
              </w:rPr>
              <w:t>LDLC (mmol/L)</w:t>
            </w:r>
          </w:p>
        </w:tc>
        <w:tc>
          <w:tcPr>
            <w:tcW w:w="12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540DAE" w14:textId="34BF1B03" w:rsidR="00021D49" w:rsidRPr="00021D49" w:rsidRDefault="00021D49" w:rsidP="00021D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3.06±3.65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9D9FE7" w14:textId="0DA75261" w:rsidR="00021D49" w:rsidRPr="00021D49" w:rsidRDefault="00021D49" w:rsidP="00021D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2.86±2.7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0C5CFF" w14:textId="6CE42BE4" w:rsidR="00021D49" w:rsidRPr="00021D49" w:rsidRDefault="00021D49" w:rsidP="00021D4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D49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</w:tbl>
    <w:p w14:paraId="4C670F4A" w14:textId="0DDBDDE8" w:rsidR="00942242" w:rsidRPr="00F8702F" w:rsidRDefault="00061C1A" w:rsidP="00B14963">
      <w:pPr>
        <w:rPr>
          <w:rFonts w:ascii="Arial" w:hAnsi="Arial" w:cs="Arial"/>
          <w:sz w:val="20"/>
          <w:szCs w:val="20"/>
        </w:rPr>
      </w:pPr>
      <w:r w:rsidRPr="00F05022">
        <w:rPr>
          <w:rFonts w:ascii="Arial" w:hAnsi="Arial" w:cs="Arial"/>
          <w:sz w:val="20"/>
          <w:szCs w:val="20"/>
        </w:rPr>
        <w:t>*&lt;0.05; **&lt;0.01;***&lt;0.001;NS, not significant</w:t>
      </w:r>
      <w:r w:rsidR="00CC7B8B" w:rsidRPr="00F05022">
        <w:rPr>
          <w:rFonts w:ascii="Arial" w:hAnsi="Arial" w:cs="Arial"/>
          <w:sz w:val="20"/>
          <w:szCs w:val="20"/>
        </w:rPr>
        <w:t xml:space="preserve">; BMI, body mass index; N, neutrophil; L, lymphocyte; M, monocyte; </w:t>
      </w:r>
      <w:r w:rsidR="00CC4F5D">
        <w:rPr>
          <w:rFonts w:ascii="Arial" w:hAnsi="Arial" w:cs="Arial"/>
          <w:sz w:val="20"/>
          <w:szCs w:val="20"/>
        </w:rPr>
        <w:t>RBC</w:t>
      </w:r>
      <w:r w:rsidR="00CC4F5D">
        <w:rPr>
          <w:rFonts w:ascii="Arial" w:hAnsi="Arial" w:cs="Arial" w:hint="eastAsia"/>
          <w:sz w:val="20"/>
          <w:szCs w:val="20"/>
        </w:rPr>
        <w:t>,</w:t>
      </w:r>
      <w:r w:rsidR="00CC4F5D">
        <w:rPr>
          <w:rFonts w:ascii="Arial" w:hAnsi="Arial" w:cs="Arial"/>
          <w:sz w:val="20"/>
          <w:szCs w:val="20"/>
        </w:rPr>
        <w:t xml:space="preserve"> </w:t>
      </w:r>
      <w:r w:rsidR="003F65FD" w:rsidRPr="003F65FD">
        <w:rPr>
          <w:rFonts w:ascii="Arial" w:hAnsi="Arial" w:cs="Arial"/>
          <w:sz w:val="20"/>
          <w:szCs w:val="20"/>
        </w:rPr>
        <w:t xml:space="preserve">red blood cell; </w:t>
      </w:r>
      <w:r w:rsidR="00CC7B8B" w:rsidRPr="00F05022">
        <w:rPr>
          <w:rFonts w:ascii="Arial" w:hAnsi="Arial" w:cs="Arial"/>
          <w:sz w:val="20"/>
          <w:szCs w:val="20"/>
        </w:rPr>
        <w:t xml:space="preserve">HGB, hemoglobin; </w:t>
      </w:r>
      <w:r w:rsidR="00CC4F5D">
        <w:rPr>
          <w:rFonts w:ascii="Arial" w:hAnsi="Arial" w:cs="Arial"/>
          <w:sz w:val="20"/>
          <w:szCs w:val="20"/>
        </w:rPr>
        <w:t xml:space="preserve">PLT, </w:t>
      </w:r>
      <w:r w:rsidR="003F65FD" w:rsidRPr="003F65FD">
        <w:rPr>
          <w:rFonts w:ascii="Arial" w:hAnsi="Arial" w:cs="Arial"/>
          <w:sz w:val="20"/>
          <w:szCs w:val="20"/>
        </w:rPr>
        <w:t xml:space="preserve">platelet; </w:t>
      </w:r>
      <w:r w:rsidR="00CC4F5D">
        <w:rPr>
          <w:rFonts w:ascii="Arial" w:hAnsi="Arial" w:cs="Arial"/>
          <w:sz w:val="20"/>
          <w:szCs w:val="20"/>
        </w:rPr>
        <w:t xml:space="preserve">HCT, </w:t>
      </w:r>
      <w:r w:rsidR="003F65FD" w:rsidRPr="003F65FD">
        <w:rPr>
          <w:rFonts w:ascii="Arial" w:hAnsi="Arial" w:cs="Arial"/>
          <w:sz w:val="20"/>
          <w:szCs w:val="20"/>
        </w:rPr>
        <w:t xml:space="preserve">Hematocrit; </w:t>
      </w:r>
      <w:r w:rsidR="00CC7B8B" w:rsidRPr="00F05022">
        <w:rPr>
          <w:rFonts w:ascii="Arial" w:hAnsi="Arial" w:cs="Arial"/>
          <w:sz w:val="20"/>
          <w:szCs w:val="20"/>
        </w:rPr>
        <w:t xml:space="preserve">PCT, procalcitonin; </w:t>
      </w:r>
      <w:r w:rsidR="00CC4F5D">
        <w:rPr>
          <w:rFonts w:ascii="Arial" w:hAnsi="Arial" w:cs="Arial"/>
          <w:sz w:val="20"/>
          <w:szCs w:val="20"/>
        </w:rPr>
        <w:lastRenderedPageBreak/>
        <w:t xml:space="preserve">CRP, </w:t>
      </w:r>
      <w:r w:rsidR="003F65FD" w:rsidRPr="003F65FD">
        <w:rPr>
          <w:rFonts w:ascii="Arial" w:hAnsi="Arial" w:cs="Arial"/>
          <w:sz w:val="20"/>
          <w:szCs w:val="20"/>
        </w:rPr>
        <w:t>C-reactive protein;</w:t>
      </w:r>
      <w:r w:rsidR="003F65FD">
        <w:rPr>
          <w:rFonts w:ascii="Arial" w:hAnsi="Arial" w:cs="Arial" w:hint="eastAsia"/>
          <w:sz w:val="20"/>
          <w:szCs w:val="20"/>
        </w:rPr>
        <w:t xml:space="preserve"> </w:t>
      </w:r>
      <w:r w:rsidR="00CC7B8B" w:rsidRPr="00F05022">
        <w:rPr>
          <w:rFonts w:ascii="Arial" w:hAnsi="Arial" w:cs="Arial"/>
          <w:sz w:val="20"/>
          <w:szCs w:val="20"/>
        </w:rPr>
        <w:t>γGT, γ glutamyltransferase; PA, serum prealbumin;</w:t>
      </w:r>
      <w:r w:rsidR="003F65FD">
        <w:rPr>
          <w:rFonts w:ascii="Arial" w:hAnsi="Arial" w:cs="Arial" w:hint="eastAsia"/>
          <w:sz w:val="20"/>
          <w:szCs w:val="20"/>
        </w:rPr>
        <w:t xml:space="preserve"> </w:t>
      </w:r>
      <w:r w:rsidR="00CC4F5D">
        <w:rPr>
          <w:rFonts w:ascii="Arial" w:hAnsi="Arial" w:cs="Arial"/>
          <w:sz w:val="20"/>
          <w:szCs w:val="20"/>
        </w:rPr>
        <w:t xml:space="preserve">ALP, </w:t>
      </w:r>
      <w:r w:rsidR="003F65FD" w:rsidRPr="003F65FD">
        <w:rPr>
          <w:rFonts w:ascii="Arial" w:hAnsi="Arial" w:cs="Arial"/>
          <w:sz w:val="20"/>
          <w:szCs w:val="20"/>
        </w:rPr>
        <w:t xml:space="preserve">alkaline phosphatase; </w:t>
      </w:r>
      <w:r w:rsidR="00CC4F5D">
        <w:rPr>
          <w:rFonts w:ascii="Arial" w:hAnsi="Arial" w:cs="Arial"/>
          <w:sz w:val="20"/>
          <w:szCs w:val="20"/>
        </w:rPr>
        <w:t xml:space="preserve">CYSC, </w:t>
      </w:r>
      <w:r w:rsidR="003F65FD" w:rsidRPr="003F65FD">
        <w:rPr>
          <w:rFonts w:ascii="Arial" w:hAnsi="Arial" w:cs="Arial"/>
          <w:sz w:val="20"/>
          <w:szCs w:val="20"/>
        </w:rPr>
        <w:t>Cystatin C</w:t>
      </w:r>
      <w:r w:rsidR="003F65FD" w:rsidRPr="003F65FD">
        <w:rPr>
          <w:rFonts w:ascii="Arial" w:hAnsi="Arial" w:cs="Arial" w:hint="eastAsia"/>
          <w:sz w:val="20"/>
          <w:szCs w:val="20"/>
        </w:rPr>
        <w:t>.</w:t>
      </w:r>
    </w:p>
    <w:p w14:paraId="09D11C35" w14:textId="21457CD6" w:rsidR="00CC7B8B" w:rsidRPr="00F05022" w:rsidRDefault="00F8702F" w:rsidP="00B1496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</w:t>
      </w:r>
      <w:r w:rsidR="00B14963" w:rsidRPr="00F05022">
        <w:rPr>
          <w:rFonts w:ascii="Arial" w:hAnsi="Arial" w:cs="Arial"/>
          <w:sz w:val="20"/>
          <w:szCs w:val="20"/>
        </w:rPr>
        <w:t xml:space="preserve">ontinues </w:t>
      </w:r>
      <w:r w:rsidR="00CC7B8B" w:rsidRPr="00F05022">
        <w:rPr>
          <w:rFonts w:ascii="Arial" w:hAnsi="Arial" w:cs="Arial"/>
          <w:sz w:val="20"/>
          <w:szCs w:val="20"/>
        </w:rPr>
        <w:t xml:space="preserve">data </w:t>
      </w:r>
      <w:r w:rsidR="00B14963" w:rsidRPr="00F05022">
        <w:rPr>
          <w:rFonts w:ascii="Arial" w:hAnsi="Arial" w:cs="Arial"/>
          <w:sz w:val="20"/>
          <w:szCs w:val="20"/>
        </w:rPr>
        <w:t xml:space="preserve">were </w:t>
      </w:r>
      <w:r w:rsidR="00CC7B8B" w:rsidRPr="00F05022">
        <w:rPr>
          <w:rFonts w:ascii="Arial" w:hAnsi="Arial" w:cs="Arial"/>
          <w:sz w:val="20"/>
          <w:szCs w:val="20"/>
        </w:rPr>
        <w:t>presented as mean ± SD; categorical variables were presented as percentage.</w:t>
      </w:r>
    </w:p>
    <w:p w14:paraId="799F60D8" w14:textId="77777777" w:rsidR="0022700E" w:rsidRPr="00F05022" w:rsidRDefault="0022700E" w:rsidP="00A82A3A">
      <w:pPr>
        <w:jc w:val="left"/>
        <w:rPr>
          <w:rFonts w:ascii="Arial" w:hAnsi="Arial" w:cs="Arial"/>
          <w:sz w:val="20"/>
          <w:szCs w:val="20"/>
        </w:rPr>
      </w:pPr>
    </w:p>
    <w:sectPr w:rsidR="0022700E" w:rsidRPr="00F05022" w:rsidSect="00A82A3A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79C6ED" w14:textId="77777777" w:rsidR="00A01F2F" w:rsidRDefault="00A01F2F" w:rsidP="00A21650">
      <w:r>
        <w:separator/>
      </w:r>
    </w:p>
  </w:endnote>
  <w:endnote w:type="continuationSeparator" w:id="0">
    <w:p w14:paraId="009DD2EE" w14:textId="77777777" w:rsidR="00A01F2F" w:rsidRDefault="00A01F2F" w:rsidP="00A216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9334ED" w14:textId="77777777" w:rsidR="00A01F2F" w:rsidRDefault="00A01F2F" w:rsidP="00A21650">
      <w:r>
        <w:separator/>
      </w:r>
    </w:p>
  </w:footnote>
  <w:footnote w:type="continuationSeparator" w:id="0">
    <w:p w14:paraId="78622E10" w14:textId="77777777" w:rsidR="00A01F2F" w:rsidRDefault="00A01F2F" w:rsidP="00A216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GNhMzQ0OWRiOTljZTNjYmI3ZDM2ODE3NzAyMThlYzgifQ=="/>
  </w:docVars>
  <w:rsids>
    <w:rsidRoot w:val="0022700E"/>
    <w:rsid w:val="00006D96"/>
    <w:rsid w:val="0001447D"/>
    <w:rsid w:val="00021D49"/>
    <w:rsid w:val="00061C1A"/>
    <w:rsid w:val="000C1CD6"/>
    <w:rsid w:val="00190C65"/>
    <w:rsid w:val="001E73CB"/>
    <w:rsid w:val="0022700E"/>
    <w:rsid w:val="00233904"/>
    <w:rsid w:val="00255BC8"/>
    <w:rsid w:val="003F65FD"/>
    <w:rsid w:val="00584614"/>
    <w:rsid w:val="005B3DFD"/>
    <w:rsid w:val="005B6AE2"/>
    <w:rsid w:val="005E6828"/>
    <w:rsid w:val="006B4EF3"/>
    <w:rsid w:val="00850104"/>
    <w:rsid w:val="00870CD3"/>
    <w:rsid w:val="00942242"/>
    <w:rsid w:val="009A622F"/>
    <w:rsid w:val="009C131E"/>
    <w:rsid w:val="00A01F2F"/>
    <w:rsid w:val="00A21650"/>
    <w:rsid w:val="00A82A3A"/>
    <w:rsid w:val="00A85E0F"/>
    <w:rsid w:val="00AF3539"/>
    <w:rsid w:val="00B14963"/>
    <w:rsid w:val="00B80D12"/>
    <w:rsid w:val="00BC067E"/>
    <w:rsid w:val="00C8218A"/>
    <w:rsid w:val="00C8711C"/>
    <w:rsid w:val="00CA1B51"/>
    <w:rsid w:val="00CC4F5D"/>
    <w:rsid w:val="00CC7B8B"/>
    <w:rsid w:val="00CD21D1"/>
    <w:rsid w:val="00D134C5"/>
    <w:rsid w:val="00E82657"/>
    <w:rsid w:val="00E92104"/>
    <w:rsid w:val="00F05022"/>
    <w:rsid w:val="00F8702F"/>
    <w:rsid w:val="00FE0687"/>
    <w:rsid w:val="2103489E"/>
    <w:rsid w:val="258C3110"/>
    <w:rsid w:val="2BA62BCB"/>
    <w:rsid w:val="61313C2D"/>
    <w:rsid w:val="64516B7C"/>
    <w:rsid w:val="6BAA6A88"/>
    <w:rsid w:val="6E521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3C4DF3"/>
  <w15:docId w15:val="{84B72ADD-66F4-DF45-9EB7-2A8E532AC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autoRedefine/>
    <w:qFormat/>
    <w:rPr>
      <w:sz w:val="24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rsid w:val="00A216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A2165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A216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A2165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Balloon Text"/>
    <w:basedOn w:val="a"/>
    <w:link w:val="aa"/>
    <w:rsid w:val="00A21650"/>
    <w:rPr>
      <w:sz w:val="18"/>
      <w:szCs w:val="18"/>
    </w:rPr>
  </w:style>
  <w:style w:type="character" w:customStyle="1" w:styleId="aa">
    <w:name w:val="批注框文本 字符"/>
    <w:basedOn w:val="a0"/>
    <w:link w:val="a9"/>
    <w:rsid w:val="00A2165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9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bosio 王</cp:lastModifiedBy>
  <cp:revision>4</cp:revision>
  <dcterms:created xsi:type="dcterms:W3CDTF">2024-09-02T07:21:00Z</dcterms:created>
  <dcterms:modified xsi:type="dcterms:W3CDTF">2025-01-26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AEDB3E12675647598DE889F26728068D_12</vt:lpwstr>
  </property>
  <property fmtid="{D5CDD505-2E9C-101B-9397-08002B2CF9AE}" pid="4" name="GrammarlyDocumentId">
    <vt:lpwstr>235dfae1d383488d97876769118e2fb48ee4eebd0aca35441060fe08181d3d52</vt:lpwstr>
  </property>
</Properties>
</file>